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2651"/>
        <w:gridCol w:w="1925"/>
        <w:gridCol w:w="829"/>
        <w:gridCol w:w="1255"/>
        <w:gridCol w:w="810"/>
        <w:gridCol w:w="720"/>
        <w:gridCol w:w="1260"/>
      </w:tblGrid>
      <w:tr w:rsidR="008F54E7" w:rsidRPr="008F54E7" w:rsidTr="00874CE8">
        <w:trPr>
          <w:trHeight w:val="310"/>
        </w:trPr>
        <w:tc>
          <w:tcPr>
            <w:tcW w:w="9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7">
              <w:rPr>
                <w:rFonts w:ascii="Times New Roman" w:hAnsi="Times New Roman" w:cs="Times New Roman"/>
                <w:sz w:val="24"/>
                <w:szCs w:val="24"/>
              </w:rPr>
              <w:t>Supplemental Table 2</w:t>
            </w:r>
          </w:p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rthern Thailand Participant Self-reported Symptoms by worker category</w:t>
            </w:r>
          </w:p>
        </w:tc>
      </w:tr>
      <w:tr w:rsidR="008F54E7" w:rsidRPr="008F54E7" w:rsidTr="008F54E7">
        <w:trPr>
          <w:trHeight w:val="900"/>
        </w:trPr>
        <w:tc>
          <w:tcPr>
            <w:tcW w:w="2651" w:type="dxa"/>
            <w:shd w:val="clear" w:color="auto" w:fill="FFFFFF"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vMerge w:val="restart"/>
            <w:shd w:val="clear" w:color="auto" w:fill="FFFFFF"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riable Outcome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parison Work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rmwork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sher's Exact Test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shd w:val="clear" w:color="auto" w:fill="FFFFFF"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vMerge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2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=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F54E7" w:rsidRPr="008F54E7" w:rsidTr="008F54E7">
        <w:trPr>
          <w:trHeight w:val="368"/>
        </w:trPr>
        <w:tc>
          <w:tcPr>
            <w:tcW w:w="8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 the last two weeks, how often have you had the following conditions</w:t>
            </w:r>
            <w:proofErr w:type="gramStart"/>
            <w:r w:rsidRPr="008F54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…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0" w:colLast="0"/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ffy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tchy, runny nose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y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tchy eyes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usitis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sinus problems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zziness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/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 absentminded, forgetful, or confused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appetite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y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balance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rred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sion or double vision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ness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pins-and-needles in your hands or feet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king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trembling of your hands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tches</w:t>
            </w:r>
            <w:proofErr w:type="gramEnd"/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jerks, or involuntary movements of your arms or legs?</w:t>
            </w: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ely or never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bookmarkEnd w:id="0"/>
      <w:tr w:rsidR="008F54E7" w:rsidRPr="008F54E7" w:rsidTr="008F54E7">
        <w:trPr>
          <w:trHeight w:val="310"/>
        </w:trPr>
        <w:tc>
          <w:tcPr>
            <w:tcW w:w="2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829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5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81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60" w:type="dxa"/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54E7" w:rsidRPr="008F54E7" w:rsidTr="008F54E7">
        <w:trPr>
          <w:trHeight w:val="310"/>
        </w:trPr>
        <w:tc>
          <w:tcPr>
            <w:tcW w:w="26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F54E7" w:rsidRPr="008F54E7" w:rsidRDefault="008F54E7" w:rsidP="008F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F54E7" w:rsidRPr="008F54E7" w:rsidRDefault="008F54E7" w:rsidP="008F54E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8F54E7" w:rsidRPr="008F5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4E7"/>
    <w:rsid w:val="008F54E7"/>
    <w:rsid w:val="00B7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7D661-4541-4B7A-B806-5BCB08B3A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4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e, Chanese</dc:creator>
  <cp:keywords/>
  <dc:description/>
  <cp:lastModifiedBy>Forte, Chanese</cp:lastModifiedBy>
  <cp:revision>1</cp:revision>
  <dcterms:created xsi:type="dcterms:W3CDTF">2020-11-01T13:25:00Z</dcterms:created>
  <dcterms:modified xsi:type="dcterms:W3CDTF">2020-11-01T13:29:00Z</dcterms:modified>
</cp:coreProperties>
</file>